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Mixed effect models examining the change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weeke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edenta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ime</w:t>
      </w:r>
      <w:r>
        <w:rPr/>
        <w:t xml:space="preserve"> from childhood to adolescence and from adolescence to young adulthood in boys and girls.</w:t>
      </w:r>
    </w:p>
    <w:tbl>
      <w:tblPr>
        <w:tblW w:w="121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239"/>
        <w:gridCol w:w="957"/>
        <w:gridCol w:w="960"/>
        <w:gridCol w:w="1043"/>
        <w:gridCol w:w="960"/>
        <w:gridCol w:w="660"/>
        <w:gridCol w:w="960"/>
        <w:gridCol w:w="960"/>
        <w:gridCol w:w="1043"/>
        <w:gridCol w:w="960"/>
      </w:tblGrid>
      <w:tr>
        <w:trPr>
          <w:trHeight w:val="315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y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15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oung cohort (N=960 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35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cept at baseline ag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99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66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9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5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9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>
        <w:trPr>
          <w:trHeight w:val="35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 (per year) 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stered tim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lid days (no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2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5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</w:tr>
      <w:tr>
        <w:trPr>
          <w:trHeight w:val="35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 (Estonia=0, Sweden=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4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6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7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</w:tr>
      <w:tr>
        <w:trPr>
          <w:trHeight w:val="353" w:hRule="atLeast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*country ‡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615" w:hRule="atLeast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lder cohort (N=840 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cept at baseline ag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6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01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8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3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1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7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83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 (per year) 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stered tim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lid days (no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6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6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8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5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8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 (Estonia=0, Sweden=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3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81</w:t>
            </w:r>
          </w:p>
        </w:tc>
      </w:tr>
      <w:tr>
        <w:trPr>
          <w:trHeight w:val="319" w:hRule="atLeast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*country ‡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7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12"/>
          <w:szCs w:val="12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2"/>
          <w:szCs w:val="12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†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Age was centered on age at baseline. The coefficient (confidence intervals, CI) is interpreted as change in sedentary time (min/d) per year of follow-up. Mean (min-max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llow-up period was 7.5 (4.9-9.4) years and 7.9 (5.7-10.3) in the young cohort and older cohort respectively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‡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The coefficient for age*country interaction term is interpreted as follows: e.g. Coef=9.1, sedentary time increased 9.1 min/d more in Swedish participants compared with Estonian participants per year of follow-up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Pa14">
    <w:name w:val="Pa14"/>
    <w:basedOn w:val="Normal"/>
    <w:next w:val="Normal"/>
    <w:qFormat/>
    <w:pPr>
      <w:autoSpaceDE w:val="false"/>
      <w:spacing w:lineRule="atLeast" w:line="200" w:before="80" w:after="0"/>
    </w:pPr>
    <w:rPr>
      <w:rFonts w:ascii="Times" w:hAnsi="Times" w:cs="Time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0:23:00Z</dcterms:created>
  <dc:creator>Francisco B Ortega</dc:creator>
  <dc:description/>
  <dc:language>en-US</dc:language>
  <cp:lastModifiedBy>Francisco B Ortega</cp:lastModifiedBy>
  <dcterms:modified xsi:type="dcterms:W3CDTF">2013-03-17T10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